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>Supplementary Tabl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 w:val="0"/>
          <w:bCs/>
          <w:szCs w:val="21"/>
        </w:rPr>
        <w:t>Subgroup analyses by gender and ethnicity based on the competing risk model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992"/>
        <w:gridCol w:w="1514"/>
        <w:gridCol w:w="1713"/>
        <w:gridCol w:w="2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use</w:t>
            </w:r>
          </w:p>
        </w:tc>
        <w:tc>
          <w:tcPr>
            <w:tcW w:w="1169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893" w:type="pct"/>
            <w:gridSpan w:val="2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umulative incidence (%)</w:t>
            </w:r>
          </w:p>
        </w:tc>
        <w:tc>
          <w:tcPr>
            <w:tcW w:w="1373" w:type="pct"/>
            <w:vMerge w:val="restart"/>
            <w:vAlign w:val="center"/>
          </w:tcPr>
          <w:p>
            <w:pPr>
              <w:jc w:val="center"/>
              <w:rPr>
                <w:i/>
                <w:iCs/>
                <w:szCs w:val="21"/>
              </w:rPr>
            </w:pPr>
            <w:r>
              <w:rPr>
                <w:rStyle w:val="7"/>
                <w:rFonts w:eastAsia="宋体"/>
                <w:b/>
                <w:i w:val="0"/>
                <w:iCs w:val="0"/>
                <w:sz w:val="21"/>
                <w:lang w:bidi="ar"/>
              </w:rPr>
              <w:t xml:space="preserve">Gray’s test </w:t>
            </w:r>
            <w:r>
              <w:rPr>
                <w:rStyle w:val="7"/>
                <w:rFonts w:eastAsia="宋体"/>
                <w:b/>
                <w:bCs/>
                <w:sz w:val="21"/>
                <w:szCs w:val="21"/>
                <w:lang w:bidi="ar"/>
              </w:rPr>
              <w:t>P</w:t>
            </w:r>
            <w:r>
              <w:rPr>
                <w:rStyle w:val="7"/>
                <w:rFonts w:eastAsia="宋体"/>
                <w:b/>
                <w:bCs/>
                <w:i w:val="0"/>
                <w:iCs w:val="0"/>
                <w:sz w:val="21"/>
                <w:szCs w:val="21"/>
                <w:lang w:bidi="ar"/>
              </w:rPr>
              <w:t>-</w:t>
            </w:r>
            <w:r>
              <w:rPr>
                <w:rStyle w:val="8"/>
                <w:b/>
                <w:bCs/>
                <w:i/>
                <w:iCs/>
                <w:sz w:val="21"/>
                <w:szCs w:val="21"/>
              </w:rPr>
              <w:t>v</w:t>
            </w:r>
            <w:r>
              <w:rPr>
                <w:rStyle w:val="8"/>
                <w:rFonts w:eastAsia="宋体"/>
                <w:b/>
                <w:bCs/>
                <w:i/>
                <w:iCs/>
                <w:sz w:val="21"/>
                <w:szCs w:val="21"/>
                <w:lang w:bidi="ar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5-year</w:t>
            </w:r>
          </w:p>
        </w:tc>
        <w:tc>
          <w:tcPr>
            <w:tcW w:w="100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0-year</w:t>
            </w:r>
          </w:p>
        </w:tc>
        <w:tc>
          <w:tcPr>
            <w:tcW w:w="137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C</w:t>
            </w:r>
          </w:p>
        </w:tc>
        <w:tc>
          <w:tcPr>
            <w:tcW w:w="116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88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00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7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5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9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6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98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8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1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4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53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88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28</w:t>
            </w:r>
          </w:p>
        </w:tc>
        <w:tc>
          <w:tcPr>
            <w:tcW w:w="100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91</w:t>
            </w:r>
          </w:p>
        </w:tc>
        <w:tc>
          <w:tcPr>
            <w:tcW w:w="137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Ms</w:t>
            </w:r>
          </w:p>
        </w:tc>
        <w:tc>
          <w:tcPr>
            <w:tcW w:w="116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88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00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7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18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97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93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28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8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00</w:t>
            </w:r>
          </w:p>
        </w:tc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57</w:t>
            </w:r>
          </w:p>
        </w:tc>
        <w:tc>
          <w:tcPr>
            <w:tcW w:w="1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Merge w:val="continue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9</w:t>
            </w:r>
          </w:p>
        </w:tc>
        <w:tc>
          <w:tcPr>
            <w:tcW w:w="1005" w:type="pct"/>
            <w:tcBorders>
              <w:top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80</w:t>
            </w:r>
          </w:p>
        </w:tc>
        <w:tc>
          <w:tcPr>
            <w:tcW w:w="1373" w:type="pct"/>
            <w:tcBorders>
              <w:top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>TSCC, tonsillar squamous cell carcinoma;</w:t>
      </w:r>
      <w:r>
        <w:rPr>
          <w:rFonts w:ascii="Times New Roman" w:hAnsi="Times New Roman" w:cs="Times New Roman"/>
          <w:sz w:val="24"/>
        </w:rPr>
        <w:t xml:space="preserve"> SPM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econd primary malignancies</w:t>
      </w:r>
      <w:r>
        <w:rPr>
          <w:rFonts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 w:eastAsiaTheme="minorEastAsia"/>
          <w:b w:val="0"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ry Figure 1. </w:t>
      </w:r>
      <w:r>
        <w:rPr>
          <w:rFonts w:hint="eastAsia" w:ascii="Times New Roman" w:hAnsi="Times New Roman" w:cs="Times New Roman"/>
          <w:b w:val="0"/>
          <w:bCs/>
          <w:szCs w:val="21"/>
        </w:rPr>
        <w:t>Cumulative incidence estimates of deaths from tonsillar squamous cell carcinoma. (A) Ethnicity. (B) Gender. (C) Radiation. (D) Stage. (E) Surgery. (F) Marital status.</w:t>
      </w: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1770" cy="5422265"/>
            <wp:effectExtent l="0" t="0" r="5080" b="698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eastAsia" w:ascii="Times New Roman" w:hAnsi="Times New Roman" w:cs="Times New Roman"/>
          <w:b/>
          <w:szCs w:val="21"/>
        </w:rPr>
      </w:pPr>
    </w:p>
    <w:p>
      <w:pPr>
        <w:rPr>
          <w:rFonts w:hint="eastAsia" w:ascii="Times New Roman" w:hAnsi="Times New Roman" w:cs="Times New Roman"/>
          <w:b w:val="0"/>
          <w:bCs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>Supplementary Figure 2.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Cumulative incidence estimates of deaths from second primary malignancies. (A) Ethnicity. (B) Gender. (C) Radiation. (D) Stage. (E) Surgery. (F) Marital status.</w:t>
      </w: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5420" cy="5350510"/>
            <wp:effectExtent l="0" t="0" r="11430" b="254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493F66B1"/>
    <w:rsid w:val="0005256C"/>
    <w:rsid w:val="00120C2D"/>
    <w:rsid w:val="001B584E"/>
    <w:rsid w:val="002E5E14"/>
    <w:rsid w:val="00386A02"/>
    <w:rsid w:val="005158BB"/>
    <w:rsid w:val="00534EE0"/>
    <w:rsid w:val="00670278"/>
    <w:rsid w:val="006C49C6"/>
    <w:rsid w:val="006E5DD4"/>
    <w:rsid w:val="00702EEF"/>
    <w:rsid w:val="008E2973"/>
    <w:rsid w:val="00907237"/>
    <w:rsid w:val="009B69E3"/>
    <w:rsid w:val="009E3C24"/>
    <w:rsid w:val="009F6F59"/>
    <w:rsid w:val="00B95F45"/>
    <w:rsid w:val="00C00DAE"/>
    <w:rsid w:val="00DB3D8B"/>
    <w:rsid w:val="00DB7535"/>
    <w:rsid w:val="00DE7878"/>
    <w:rsid w:val="00E8798D"/>
    <w:rsid w:val="00FB5C77"/>
    <w:rsid w:val="06C453DB"/>
    <w:rsid w:val="07437BFA"/>
    <w:rsid w:val="07CF228A"/>
    <w:rsid w:val="1C300635"/>
    <w:rsid w:val="1F7F413E"/>
    <w:rsid w:val="2E2959A0"/>
    <w:rsid w:val="2F9B467C"/>
    <w:rsid w:val="37F0752F"/>
    <w:rsid w:val="493F66B1"/>
    <w:rsid w:val="65D8478F"/>
    <w:rsid w:val="7419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84</Words>
  <Characters>479</Characters>
  <Lines>3</Lines>
  <Paragraphs>1</Paragraphs>
  <TotalTime>1</TotalTime>
  <ScaleCrop>false</ScaleCrop>
  <LinksUpToDate>false</LinksUpToDate>
  <CharactersWithSpaces>56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2:35:00Z</dcterms:created>
  <dc:creator>王哪跑</dc:creator>
  <cp:lastModifiedBy>王哪跑</cp:lastModifiedBy>
  <dcterms:modified xsi:type="dcterms:W3CDTF">2023-11-14T08:47:3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AC534D10FEA4827961D90869C9BB0F5_11</vt:lpwstr>
  </property>
</Properties>
</file>